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42698" w14:textId="77777777" w:rsidR="00D40FC2" w:rsidRDefault="00D40FC2" w:rsidP="00D40FC2">
      <w:pPr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  <w: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t xml:space="preserve">Supplementary Figures and Tables </w:t>
      </w:r>
    </w:p>
    <w:p w14:paraId="45095BBA" w14:textId="77777777" w:rsidR="00D40FC2" w:rsidRDefault="00D40FC2" w:rsidP="00D40FC2">
      <w:pPr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1310C57D" w14:textId="77777777" w:rsidR="00D40FC2" w:rsidRDefault="00D40FC2" w:rsidP="00D40FC2">
      <w:pPr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  <w:r>
        <w:rPr>
          <w:rFonts w:ascii="Arial" w:hAnsi="Arial" w:cs="Arial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2FDF48CF" wp14:editId="23F8EE3D">
            <wp:extent cx="4989586" cy="2810262"/>
            <wp:effectExtent l="0" t="0" r="1905" b="9525"/>
            <wp:docPr id="1143688045" name="Picture 1" descr="A graph with red and blue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E22FC4-DDC2-42E2-870A-9DD414083B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688045" name="Picture 1" descr="A graph with red and blue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586" cy="281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51ADD" w14:textId="77777777" w:rsidR="00D40FC2" w:rsidRDefault="00D40FC2" w:rsidP="00D40FC2">
      <w:pPr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78944A94" w14:textId="77777777" w:rsidR="00D40FC2" w:rsidRDefault="00D40FC2" w:rsidP="00D40FC2">
      <w:pPr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6BFDF5BE" w14:textId="77777777" w:rsidR="00D40FC2" w:rsidRPr="00F37E0F" w:rsidRDefault="00D40FC2" w:rsidP="00D40FC2">
      <w:pPr>
        <w:jc w:val="both"/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</w:pPr>
      <w:r w:rsidRPr="002D179F"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t>Supplementary Figure S1</w:t>
      </w:r>
      <w: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8403D2"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t xml:space="preserve">Gene enrichment set analysis (GSEA) for MDA-MB-453 forced suspension culture vs. attached culture. </w:t>
      </w:r>
      <w:r w:rsidRPr="00F37E0F"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 xml:space="preserve">MDA-MB-453 cells were cultured in suspension and regular attached </w:t>
      </w:r>
      <w:r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>conditions</w:t>
      </w:r>
      <w:r w:rsidRPr="00F37E0F"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>. RNA was collected at 48 hours and subjected to RNA</w:t>
      </w:r>
      <w:r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>-</w:t>
      </w:r>
      <w:r w:rsidRPr="00F37E0F"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>seq. The GSEA was performed, and top</w:t>
      </w:r>
      <w:r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 xml:space="preserve"> positive and negative</w:t>
      </w:r>
      <w:r w:rsidRPr="00F37E0F">
        <w:rPr>
          <w:rFonts w:ascii="Arial" w:hAnsi="Arial" w:cs="Arial"/>
          <w:bCs/>
          <w:kern w:val="0"/>
          <w:sz w:val="24"/>
          <w:szCs w:val="24"/>
          <w:lang w:eastAsia="en-US"/>
          <w14:ligatures w14:val="none"/>
        </w:rPr>
        <w:t xml:space="preserve"> enrichment pathways were listed in comparing forced suspension culture with attached culture.</w:t>
      </w:r>
    </w:p>
    <w:p w14:paraId="08C95C1C" w14:textId="77777777" w:rsidR="00D40FC2" w:rsidRDefault="00D40FC2" w:rsidP="00D40FC2">
      <w:pP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</w:p>
    <w:p w14:paraId="13FA3F92" w14:textId="77777777" w:rsidR="00D40FC2" w:rsidRDefault="00D40FC2"/>
    <w:sectPr w:rsidR="00D40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C2"/>
    <w:rsid w:val="002332EB"/>
    <w:rsid w:val="00D4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1AFC"/>
  <w15:chartTrackingRefBased/>
  <w15:docId w15:val="{2F1ED788-D87F-4197-B3C3-B9D18899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FC2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F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F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F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F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F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F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F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F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F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0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F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40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FC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40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FC2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D40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F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Props1.xml><?xml version="1.0" encoding="utf-8"?>
<ds:datastoreItem xmlns:ds="http://schemas.openxmlformats.org/officeDocument/2006/customXml" ds:itemID="{501BD904-4092-4500-A40B-26C579CF826A}"/>
</file>

<file path=customXml/itemProps2.xml><?xml version="1.0" encoding="utf-8"?>
<ds:datastoreItem xmlns:ds="http://schemas.openxmlformats.org/officeDocument/2006/customXml" ds:itemID="{488B4BDC-FE59-42C2-9FBB-CDF6A8E4F702}"/>
</file>

<file path=customXml/itemProps3.xml><?xml version="1.0" encoding="utf-8"?>
<ds:datastoreItem xmlns:ds="http://schemas.openxmlformats.org/officeDocument/2006/customXml" ds:itemID="{7EB13EE1-D101-4580-99F5-679D76079B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1</cp:revision>
  <dcterms:created xsi:type="dcterms:W3CDTF">2024-08-18T04:43:00Z</dcterms:created>
  <dcterms:modified xsi:type="dcterms:W3CDTF">2024-08-1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